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686" w:rsidRPr="00FE347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 w:rsidRPr="00FE347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gure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1</w:t>
      </w:r>
      <w:r w:rsidRPr="00FE347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</w:t>
      </w:r>
      <w:r w:rsidR="00E75A6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1C1FFB">
        <w:rPr>
          <w:rFonts w:ascii="Times New Roman" w:hAnsi="Times New Roman" w:cs="Times New Roman"/>
          <w:b/>
          <w:color w:val="000000" w:themeColor="text1"/>
        </w:rPr>
        <w:t>Domain characterization of TLRs</w:t>
      </w:r>
    </w:p>
    <w:p w:rsidR="00501686" w:rsidRDefault="00501686" w:rsidP="00501686">
      <w:pPr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LRR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Human_TLR1        MT----SIFHFAIIFMLILQIRIQLSEE</w:t>
      </w:r>
      <w:r w:rsidRPr="000226C4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EFLVDRSKNGLIHVPKD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SQKTTILNISQNY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MTKENLSIFHFAIIFILILEIRIQLSEESEVLVDRSKTGLTHVPKDLSLETTILDLSQNS 6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   *********:***:**********.******.** ******* :****::*** 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LRR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           LRR4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ISELWTSDIL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LSKLRILIISHNRIQYLDISVFK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FNQELEYLDLSHNKLVKISCH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PTVNL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1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ISELQTSDILSLSKLRVFIISHNRIQYLDVSVFKFNQELEYLDLSHNKLEKI</w:t>
      </w:r>
      <w:r w:rsidRPr="0070057B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S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CHP</w:t>
      </w:r>
      <w:r w:rsidRPr="0070057B">
        <w:rPr>
          <w:rFonts w:ascii="Courier New" w:eastAsia="Times New Roman" w:hAnsi="Courier New" w:cs="Courier New"/>
          <w:b/>
          <w:color w:val="000000" w:themeColor="text1"/>
          <w:sz w:val="18"/>
          <w:szCs w:val="18"/>
        </w:rPr>
        <w:t>M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LNL 12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 ***********::***********:******************* ****** :**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9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HLDLSFNAFDALPICKEFG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MSQLKFLGLSTTHLEKSSVLPI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HLNISKVLLVLGETYG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KHLDLSFNAFDALPICQEFGSMFQLEFLGLSATQLQKSSVLPIAHLHIGKVLLVLGDSYG 18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***:***.* **:*****:*:*:**********:*.*******::**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687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LRR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KEDPEGL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DFNTESLHIVFPTNKEFHFILDV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VKTVANLELSNIKCVLEDNKCSYFLSI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3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EREDPESLQDLNTQSLHIVYPPGKEFHFMLDVSVSTAVNLELSNIRCVLDANGCHHFQNV 24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:****.***:**:*****:*..*****:*****.*..*******:***: * * :* .: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180"/>
          <w:tab w:val="left" w:pos="3664"/>
          <w:tab w:val="left" w:pos="4155"/>
          <w:tab w:val="left" w:pos="4580"/>
          <w:tab w:val="left" w:pos="5496"/>
          <w:tab w:val="left" w:pos="5805"/>
          <w:tab w:val="left" w:pos="6412"/>
          <w:tab w:val="left" w:pos="69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/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/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AKLQ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NPKLSNLTLNNIETTWNSFIRILQLV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HTTVWYFSISNVKLQGQLDFRDFDY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G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9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LLKLQKNSKLSNLTLNNIETTWNSFITTLQFVWRTSIEYFSISSVKLQGQLDFRDFDYSD 30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 ***.*.******************  **:**:*:: *****.***************.</w:t>
      </w:r>
    </w:p>
    <w:p w:rsidR="00501686" w:rsidRDefault="00501686" w:rsidP="00501686">
      <w:pPr>
        <w:shd w:val="clear" w:color="auto" w:fill="FFFFFF"/>
        <w:tabs>
          <w:tab w:val="left" w:pos="3255"/>
          <w:tab w:val="left" w:pos="3600"/>
          <w:tab w:val="left" w:pos="4320"/>
          <w:tab w:val="left" w:pos="5040"/>
          <w:tab w:val="left" w:pos="5760"/>
          <w:tab w:val="left" w:pos="7815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/   / d+///+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/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>+d /         /   d/+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SLKALSIHQVVSDVFGFPQSYIYEIF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NMNIKNFTVSGTRMVHMLCPS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ISPFLHLDFS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5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TSLKALSLHQVVSEVFSFPQSYIYKIFSNMNIQYLTVSATHMVHMVCPSQISPFLYLDFS 36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:*****:**.*******:*******: :***.*:****:***:*****:****</w:t>
      </w:r>
    </w:p>
    <w:p w:rsidR="00501686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5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NLLTDTVFENCG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HLTELETLILQMNQLKELSKIAEMTT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MKSLQQLDISQNSVSYDEKK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1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NNALTDMVFKNCANLANLNTLSLQMNQLKELVNVIHMTKEMQSLQQLDVSQNTLRYDENE 42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*** **:**.:*::*:** ********* :: .**.:*:******:***:: ***::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5895"/>
          <w:tab w:val="left" w:pos="6412"/>
          <w:tab w:val="left" w:pos="7328"/>
          <w:tab w:val="left" w:pos="787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8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GDC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TKSLLSLNMSSNILTDTIFRC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PPRIKVLDLHSNKIKSIPKQVV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LEALQELNVA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7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GSCTWTGSLLSLN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L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SSNILTDSVFRCLPPR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I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KVLDLHNNRIRSIPKDVAHLEALQELNVA 48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.*:** ******:*******::**************.*:*:****:*.:**********</w:t>
      </w:r>
    </w:p>
    <w:p w:rsidR="00501686" w:rsidRPr="006678C9" w:rsidRDefault="00501686" w:rsidP="00501686">
      <w:pPr>
        <w:shd w:val="clear" w:color="auto" w:fill="FFFFFF"/>
        <w:tabs>
          <w:tab w:val="left" w:pos="2748"/>
          <w:tab w:val="left" w:pos="3664"/>
          <w:tab w:val="left" w:pos="4035"/>
          <w:tab w:val="left" w:pos="4580"/>
          <w:tab w:val="left" w:pos="5496"/>
          <w:tab w:val="left" w:pos="6412"/>
          <w:tab w:val="left" w:pos="7328"/>
          <w:tab w:val="left" w:pos="778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CT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FNSLTDLPGCG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FSSLSVLIIDHNSVSHPSADFFQ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CQKMRSIKAGDNPFQ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CTCELGEFV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3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SNSLAHLPGCGSFSSLSILIIDYNSISNPSADFFQSCQKIRSLKAGNNPFQCTCELRDFI 54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:.***********:****:**:*:***********:**:***:********* :*: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1        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NIDQVSSEVLEGWPDSYKCDYPESYRGTLLKDFHMSELSCNIT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LLIVTIVATMLVLAVT 59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QSLGQVSSDVVE</w:t>
      </w:r>
      <w:r w:rsidRPr="00FB59CD">
        <w:rPr>
          <w:rFonts w:ascii="Courier New" w:eastAsia="Times New Roman" w:hAnsi="Courier New" w:cs="Courier New"/>
          <w:sz w:val="18"/>
          <w:szCs w:val="18"/>
        </w:rPr>
        <w:t>S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WPDSY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E</w:t>
      </w: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CEYPESYKGTLLKDFRVSELSCNTALLIVTIGVTGLALALT 60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.:.****:*:*.*****:*:*****:*******::****** :****** .* *.**:*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Human_TLR1        VTSLCSYLDLPWYLRMVCQWTQTRRRARNIPLEELQRNLQFHAFISYSGHDSFWVKNELL 65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MTGLCVYFDLPWYLRMLCQWTQTRRRARNVPLEELQRTLQFHAFISYSGHDSAWVKNELL 66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.** *:********:************:*******.************** *******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Human_TLR1        PNLEKEGMQICLHERNFVPGKSIVENIITCIEKSYKSIFVLSPNFVQSEWCHYELYFAHH 71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PNVEKEGIKICLHERNFVPGKSIMENIINCIEKSYKSIFVLSPNFVQSEWCHYELYFAHH 72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::**************:****.*******************************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Human_TLR1        NLFHEGSNSLILILLEPIPQYSIPSSYHKLKSLMARRTYLEWPKEKSKRGLFWANLRAAI 77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NLFHEGSDNLILILLDSIPQYSIPSSYHKLKALMAQRTYLEWPKEKSKHGLFWANLRASI 780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:.******:.**************:***:************:*********:*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Human_TLR1        NIKLTEQAKK------ 78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>Porcine_TLR1      NIKLMEKAEEISYTQI 796</w:t>
      </w:r>
    </w:p>
    <w:p w:rsidR="00501686" w:rsidRPr="006678C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678C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 *:*::      </w:t>
      </w:r>
    </w:p>
    <w:p w:rsidR="00501686" w:rsidRDefault="00501686" w:rsidP="00501686">
      <w:pPr>
        <w:shd w:val="clear" w:color="auto" w:fill="FFFFFF"/>
        <w:tabs>
          <w:tab w:val="left" w:pos="916"/>
          <w:tab w:val="left" w:pos="5520"/>
          <w:tab w:val="left" w:pos="777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Human_TLR2        MPHTLWMVWVLGVIISLSKEESSN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QAS-LSCDRNGICKGSSGSLNSIPSG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TEAVKSLDL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MPCALWTAWVLGIVISLSKEGAPHQASSLSCDPAGVCDGRSRSLSSIPSGLTAAVKSLDL 6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:** .****::****** :.:*** ****  *:*.* * **.******* ***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NNRITYISNSDLQ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RCVNLQALVLTSNGINTIEEDSFS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LGSLEHLDLSYNYLSNLSSSW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1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SNNRIAYVGSSDLRKCVNLRALRLGANSIHTVEEDSFSSLGSLEHLDLSYNHLSNLSSSW 12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:..***::****:** * :*.*:*:*******************:********</w:t>
      </w:r>
    </w:p>
    <w:p w:rsidR="00501686" w:rsidRPr="00B24BE1" w:rsidRDefault="00501686" w:rsidP="00501686">
      <w:pPr>
        <w:shd w:val="clear" w:color="auto" w:fill="FFFFFF"/>
        <w:tabs>
          <w:tab w:val="left" w:pos="2748"/>
          <w:tab w:val="left" w:pos="3300"/>
          <w:tab w:val="left" w:pos="3664"/>
          <w:tab w:val="left" w:pos="4580"/>
          <w:tab w:val="left" w:pos="5496"/>
          <w:tab w:val="left" w:pos="6045"/>
          <w:tab w:val="left" w:pos="6412"/>
          <w:tab w:val="left" w:pos="7328"/>
          <w:tab w:val="left" w:pos="784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FK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PLSSLTFLNLLGNPYKTLGETSLFS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HLTKLQILRVGNMDTFTKIQRKDFA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GLTFLEEL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FKSLSTLKFLNLLGNPYKTLGEAPLFSHLPNLRILKIGNNDTFPEIQAKDFQGLTFLQEL 18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.**:*.**************:.*****.:*:**::** ***.:** *** *****: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0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IDASDLQSYEPKSLK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IQNVSHLILHMKQHILLLEIFVD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VTSSVECLELRDTDLDTFHF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3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EIGASHLQRYAPKSLRSIQNISHLILHMRRPALLPKIFVDLLSSLEYLELRNTDFSTF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N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F 24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.**.** * ****:****:*******::  ** :****: **:* ****:**:.**:*</w:t>
      </w:r>
    </w:p>
    <w:p w:rsidR="00501686" w:rsidRPr="00B24BE1" w:rsidRDefault="00501686" w:rsidP="00501686">
      <w:pPr>
        <w:shd w:val="clear" w:color="auto" w:fill="FFFFFF"/>
        <w:tabs>
          <w:tab w:val="left" w:pos="2748"/>
          <w:tab w:val="left" w:pos="3664"/>
          <w:tab w:val="left" w:pos="4080"/>
          <w:tab w:val="left" w:pos="4580"/>
          <w:tab w:val="left" w:pos="4770"/>
          <w:tab w:val="left" w:pos="5220"/>
          <w:tab w:val="left" w:pos="5496"/>
          <w:tab w:val="left" w:pos="5790"/>
          <w:tab w:val="left" w:pos="5895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/    /    /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ELSTGE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NSLIKKFTFRNVKITDESLFQVMKLLN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QISGLLELEFDDCTLNGVGNFRASD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9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SDVSINEHCTVMKKFTFRKAEITDASFTEIVKLLNYVSGALEVEFDDCTLNGRGDLSTSA 30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::* .*  :::******:.:*** *: :::**** :** **:********* *:: :* </w:t>
      </w:r>
    </w:p>
    <w:p w:rsidR="00501686" w:rsidRDefault="00501686" w:rsidP="00501686">
      <w:pPr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3840"/>
          <w:tab w:val="left" w:pos="4320"/>
          <w:tab w:val="left" w:pos="5040"/>
          <w:tab w:val="left" w:pos="576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</w:p>
    <w:p w:rsidR="00501686" w:rsidRPr="00B24BE1" w:rsidRDefault="00501686" w:rsidP="00501686">
      <w:pPr>
        <w:shd w:val="clear" w:color="auto" w:fill="FFFFFF"/>
        <w:tabs>
          <w:tab w:val="left" w:pos="2748"/>
          <w:tab w:val="left" w:pos="2955"/>
          <w:tab w:val="left" w:pos="3664"/>
          <w:tab w:val="left" w:pos="4580"/>
          <w:tab w:val="left" w:pos="5496"/>
          <w:tab w:val="left" w:pos="6412"/>
          <w:tab w:val="left" w:pos="688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/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d/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>+/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  /  /  /d d/++/+ 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DRV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IDPGKVETLTIRRLHIPRFYLFYDLSTLY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ERVKRITVENSKVFLVPCLLSQ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HL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5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LDTIKSLGNVETLTVRRLHIPQFFLFYDLRSIYSLTG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A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VKRITIENSKVFLVPCSLSQHL 36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 : . *:*****:******:*:***** ::****  *****:********** *****</w:t>
      </w:r>
    </w:p>
    <w:p w:rsidR="00501686" w:rsidRPr="00B24BE1" w:rsidRDefault="00501686" w:rsidP="00501686">
      <w:pPr>
        <w:shd w:val="clear" w:color="auto" w:fill="FFFFFF"/>
        <w:tabs>
          <w:tab w:val="left" w:pos="2100"/>
          <w:tab w:val="left" w:pos="2748"/>
          <w:tab w:val="left" w:pos="3165"/>
          <w:tab w:val="left" w:pos="3664"/>
          <w:tab w:val="left" w:pos="4580"/>
          <w:tab w:val="left" w:pos="5496"/>
          <w:tab w:val="left" w:pos="5865"/>
          <w:tab w:val="left" w:pos="6412"/>
          <w:tab w:val="left" w:pos="7328"/>
          <w:tab w:val="left" w:pos="759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d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d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LRR14     d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SLEYLDLSENLMVEEYLKNSACED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WPSLQTLILRQNHLASLEKTGETLL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LKNLTNID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1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KSLEYLDLSENLMSEEYLKNSACEHAWPFLHTLILRQNHLKSLEKTGEVLVTLKNLTNLD 42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 **********.*** *:********* *******.*:*******: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684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7     LRR18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ISKNSFHSMPETCQ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PEKMKYLNLSSTRIHSVTGC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IPKTLEILDVSNNNLNLFSL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PQL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7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ISKNNFDSMPETCQWPEKMKYLNLSSTRIHSLTHCLPQTLEVLDISNNNLNSFSLSLPQL 48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.*.************************:* *:*:***:**:****** ***.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694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LRR19 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ELYISRNKLMTLPDAS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LPMLLVLKISRNAITTFSKEQLD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FHTLKTLEAGGNNFI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CSC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3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KELYISRNKLKTLPDASFLPMLSVLRISRNTINTFSKEQLDSFQKLKTLEAGGNNFICSC 54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 ******:**** **:****:*.**********:.***********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>LRRCT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2        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EFLSFTQEQQALAKVLIDWPANYLCDSPSHVRGQQVQDVRLSVSECHRT</w:t>
      </w: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ALVSGMCCALF 59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DFLSFTQGQQALAQVLSDWPENYLCDSPSHVRGQRVQDTRLSLTECHRVAVVSVVCCALF 60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** *****:** *** *************:***.***::****.*:** :*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Human_TLR2        LLILLTGVLCHRFHGLWYMKMMWAWLQAKRKPRKAPSRNICYDAFVSYSERDAYWVENLM 65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LLLLLTGALCHHFHGLWCMKMMWAWLQAKRKPRKAPRRDVCYDAFVSYSEQDSYWVENLM 66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.***:***** ****************** *::**********:*:***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Human_TLR2        VQELENFNPPFKLCLHKRDFIPGKWIIDNIIDSIEKSHKTVFVLSENFVKSEWCKYELDF 71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VQELEHFQPPFKLCLHKRDFIPGKWIIDNIIDSIEKSQKTIFVLSENFVKSEWCKYELDF 72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:*****************************:**:****************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Human_TLR2        SHFRLFDENNDAAILILLEPIEKKAIPQRFCKLRKIMNTKTYLEWPMDEAQREGFWVNLR 779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SHFRLFDENDDTAILILLEPIEKKTIPQRFCKLRKIMNTRTYLEWPADETQREGFWLNLR 780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:*:************:**************:****** **:******:***</w:t>
      </w: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B24BE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Human_TLR2        AAIKS 784</w:t>
      </w:r>
    </w:p>
    <w:p w:rsidR="00501686" w:rsidRPr="00CE6B4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B24BE1">
        <w:rPr>
          <w:rFonts w:ascii="Courier New" w:eastAsia="Times New Roman" w:hAnsi="Courier New" w:cs="Courier New"/>
          <w:color w:val="000000"/>
          <w:sz w:val="18"/>
          <w:szCs w:val="18"/>
        </w:rPr>
        <w:t>Porcine_TLR2      AAIKS 785</w:t>
      </w:r>
    </w:p>
    <w:p w:rsidR="00501686" w:rsidRDefault="00501686" w:rsidP="00501686">
      <w:pPr>
        <w:shd w:val="clear" w:color="auto" w:fill="FFFFFF"/>
        <w:tabs>
          <w:tab w:val="left" w:pos="5115"/>
          <w:tab w:val="left" w:pos="5670"/>
          <w:tab w:val="left" w:pos="792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Default="00501686" w:rsidP="00501686">
      <w:pPr>
        <w:shd w:val="clear" w:color="auto" w:fill="FFFFFF"/>
        <w:tabs>
          <w:tab w:val="left" w:pos="5115"/>
          <w:tab w:val="left" w:pos="5670"/>
          <w:tab w:val="left" w:pos="792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Default="00501686" w:rsidP="00501686">
      <w:pPr>
        <w:shd w:val="clear" w:color="auto" w:fill="FFFFFF"/>
        <w:tabs>
          <w:tab w:val="left" w:pos="5115"/>
          <w:tab w:val="left" w:pos="5670"/>
          <w:tab w:val="left" w:pos="792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</w:t>
      </w:r>
    </w:p>
    <w:p w:rsidR="00501686" w:rsidRDefault="00501686" w:rsidP="00501686">
      <w:pPr>
        <w:shd w:val="clear" w:color="auto" w:fill="FFFFFF"/>
        <w:tabs>
          <w:tab w:val="left" w:pos="5115"/>
          <w:tab w:val="left" w:pos="5670"/>
          <w:tab w:val="left" w:pos="792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Human_TLR3        MRQTLPC-IYFWGGLLPFGMLCASST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TKCTVSHEVADCSHLKLTQVPDDLPT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ITVLNLT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MSRSLPCHIYSFWVLLPFWILYTTSTNKCTVRHEIADCSHLKLTQIPDDLPANITVLNLT 6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 ::*** ** :  **** :* ::**.**** **:**********:*****:********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0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</w:p>
    <w:p w:rsidR="00501686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/ / /                   / /                     / / /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HNQLRRLPAANFTRY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QLTSLDVGFNTISKLEPELCQKLP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MLKVLNLQHNELSQLSDKTF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1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HNQLRGLPPANFTIYSQLTTLDGGFNTIPKLEPELCQSLPLLDILNLQHNELSQLSDKTF 12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                  ***** **.**** *****:** *****.********.**:*.:****************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000"/>
          <w:tab w:val="left" w:pos="6412"/>
          <w:tab w:val="left" w:pos="7328"/>
          <w:tab w:val="left" w:pos="784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AFCT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TELHLMSNSIQKIKNNPFVKQK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LITLDLSHNGLSSTKLGTQVQLE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QELLLS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7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IFCMNLIELHLMSNSIQKIQNNPFKNLKNLIKLDLSHNGLSSTKLGTQLQLENLQELLLA 18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 ** ************:**** : ****.****************:**********: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3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LRR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NKIQALKSEELDIFANS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LKKLELSSNQIKEFSPGCFHAIG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RLFGLFLNNVQLGPSLTE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3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NNKISALKREELDFLGNSSLKRLELSSNQIQEFSPGCFHAIGKLFGLSLNNVKLSPSLTE 24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.*** ****::.*****:********:***********:**** ****:*.*****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664"/>
          <w:tab w:val="left" w:pos="4140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LCLELANT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IRNLSLSNSQLSTTSNTTFLGLKWT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TMLDLSYNNLNVVGNDSFAWLP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9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KLCLELSNTSIENLSLSNIQLYKTSNTTFFGLKQTNLSMLDLSHNSLSVIGNDSFAWLPH 30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:****.****** ** .******:*** ***:*****:*.*.*:*********: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195"/>
          <w:tab w:val="left" w:pos="3664"/>
          <w:tab w:val="left" w:pos="4580"/>
          <w:tab w:val="left" w:pos="5496"/>
          <w:tab w:val="left" w:pos="6015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YFFLEYNNIQHLFSHSLHGLF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VRYLNLKRSFTKQSISLASLPKIDDFSFQWLK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CLEH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5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LKYFFLEYNNIERLSSRSLYGLSNVKYLNLRRSFTKQSISLASLPKIEDFSFQWLKSLEY 36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:*********::* *:**:** **:****:****************:********.**: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71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5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NMEDNDIPGIKSNMFTGLI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KYLSLSNSFTSLRTLTNETFVSLA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HSPLHILNLTKNKI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1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LNMEDNNFPGIKRNTFTGLIKLKSLSLSNSFSSLRTLTNETFISLADSPLLILNLTKNKI 42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::**** * *****:** *******:**********:***.*** *********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00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7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KIESDAFSWLG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HLEVLDLGLNEIGQELTGQEWRGLE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IFEIYLSYNKYLQLTRNSFALV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7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SKIESGAFSWLGHLKVLDLGLNEIGQELTGQEWRGLKNIVEVYLSYNRYLELTTDSFALV 48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.********:*********************:**.*:*****:**:** :*****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135"/>
          <w:tab w:val="left" w:pos="3664"/>
          <w:tab w:val="left" w:pos="4580"/>
          <w:tab w:val="left" w:pos="5496"/>
          <w:tab w:val="left" w:pos="5955"/>
          <w:tab w:val="left" w:pos="6412"/>
          <w:tab w:val="left" w:pos="7328"/>
          <w:tab w:val="left" w:pos="777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8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LRR1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LRR20   /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P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LQRLMLRRVALKNVDSSPSPFQPLR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LTILDLSNNNIANINDDMLEGLE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LEILDLQH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3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PSLQQLMLRRVALRDMDCSPSPFHPLFNLTILDLSNNNIANINDELLKGLEKLQILDLQH 54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:********:::*.*****:** *****************::*:*****:******</w:t>
      </w:r>
    </w:p>
    <w:p w:rsidR="00501686" w:rsidRPr="0068108A" w:rsidRDefault="00501686" w:rsidP="00501686">
      <w:pPr>
        <w:shd w:val="clear" w:color="auto" w:fill="FFFFFF"/>
        <w:tabs>
          <w:tab w:val="left" w:pos="2070"/>
          <w:tab w:val="left" w:pos="2748"/>
          <w:tab w:val="left" w:pos="3664"/>
          <w:tab w:val="left" w:pos="4580"/>
          <w:tab w:val="left" w:pos="5100"/>
          <w:tab w:val="left" w:pos="5496"/>
          <w:tab w:val="left" w:pos="6412"/>
          <w:tab w:val="left" w:pos="7328"/>
          <w:tab w:val="left" w:pos="772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/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2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NLARLWKHANPGGPIYFLKGLS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HLHILNLESNGFDEIPVEVFKDLF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LKIIDLGLNNLN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9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NNLARLWKHANPGGPVQFLKGLSHLHILNLESNGFDEIPADAFRDLSELKSIDLGLNNLN 60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**: **********************.:.*:** *** *********</w:t>
      </w:r>
    </w:p>
    <w:p w:rsidR="00501686" w:rsidRPr="0068108A" w:rsidRDefault="00501686" w:rsidP="00501686">
      <w:pPr>
        <w:shd w:val="clear" w:color="auto" w:fill="FFFFFF"/>
        <w:tabs>
          <w:tab w:val="left" w:pos="2748"/>
          <w:tab w:val="left" w:pos="3664"/>
          <w:tab w:val="left" w:pos="4125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CT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TLPASVFNNQV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LKSLNLQKNLITSVEKKVFGPAFR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LTELDMRFNPFDCTCESIAWFVN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5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ILPPSVFDNQVSLKSLSLQKNLITSVKKTVFGPAFQKLSNLDMRFNPFDCTCESIAWFVS 66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.***:********.*********:*.******::*::*******************.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3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INETHTNIPELSSHYLCNTPPHYHGFPVRLFDTSSCKDSA</w:t>
      </w: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FELFFMINTSILLIFIFI 71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WINSTHTNISELSSHYLCNTPPQYHGLPVILFDTSPCKDSAPFELFFMITASMLLIFIFI 72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.*****.************:***:** *****.*************.:*:*******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Human_TLR3        VLLIHFEGWRISFYWNVSVHRVLGFKEIDRQTEQFEYAAYIIHAYKDKDWVWEHFSSMEK 77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ILLIHFEGWRISFYWNVSVHRVLGFKEIDKQPEQFEYAAYIIHAYKDRDWVWEHFAPMEE 78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************************:*.***************:*******:.**: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Human_TLR3        EDQSLKFCLEERDFEAGVFELEAIVNSIKRSRKIIFVITHHLLKDPLCKRFKVHHAVQQA 83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KDETLRFCLEERDFEAGALELEAIVNSIKRSRKIIFVITQHLLKDPLCKRFKVHHAVQQA 84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::*:***********.:********************:********************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Human_TLR3        IEQNLDSIILVFLEEIPDYKLNHALCLRRGMFKSHCILNWPVQKERIGAFRHKLQVALGS 899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IEQNLDSIILIFLEEIPDYKLNHALCLRRGMFKSHCILNWPVQKERINAFHHKLQVALGS 900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:************************************.**:*********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Human_TLR3        KNSVH 904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>Porcine_TLR3      RNSVH 905</w:t>
      </w:r>
    </w:p>
    <w:p w:rsidR="00501686" w:rsidRPr="0068108A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68108A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</w:t>
      </w:r>
    </w:p>
    <w:p w:rsidR="00501686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Default="00501686" w:rsidP="00501686">
      <w:pPr>
        <w:shd w:val="clear" w:color="auto" w:fill="FFFFFF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695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Human_TLR6        MTKDKEPIVKSFHFVCLMIIIVGT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RIQFSDGNEFAVDKSKRGLIHVPKD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PLKTKVLDMS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MTKDKKPTVISLHSVYVMTLVWGTLIQFSEESEFVVDKSKIGLTRVPKDLPPQTKVLDVS 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 * *:* * :* :: ** ****: .**.***** ** :****** :*****: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02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Human_TLR6        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NYIAELQVSDM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FLSELTVLRLSHNRIQLLDLSVFK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FNQDLEYLDLSHNQLQKISCH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PI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QNFITELHLSDISFLSQLTVLRLSQNRMQCLDISVFKFNQDLEYLDLSHNQLQTILCHPI 1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:**::**:****:*******:**:* **:********************.* ****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165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VSFRHLDLSFNDFKALPICKEFG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LSQLNFLGLSAMKLQKLDLLPI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HLHLSYILLDLRN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TSLKHLDLSFNDFEALPICKEFGNLTQLNFLGLSATKLQQLDLLPIAHLHLSCILLDLER 1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.*::*********:***********:********* ***:************ *****..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664"/>
          <w:tab w:val="left" w:pos="4125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YYIKENETESL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ILNAKTLHLVFHPTSLFAIQVNI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VNTLGCLQLTNIKLNDDNCQVFIK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4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YY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M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KENEKESLQILNTEKLHLVFHPNSFFSVQVNISVKSVGCLQLANIKLGDDNCQVFIT 24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.*******::.*******.*:*::******:::*****:****.********.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FLSELT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RGSTLLNFTLNHIETTWKCLVRVFQFL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PKPVEYLNIYNLTIIESIREEDFTY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0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FLLELTQGPTLLNFTLNHVETTWKCLVGIFQFLWPKPVEYLSIYNLTIVESIDEEDFIYY 30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***:*.*********:******** :************.******:*** **** * 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5940"/>
          <w:tab w:val="left" w:pos="6412"/>
          <w:tab w:val="left" w:pos="7328"/>
          <w:tab w:val="left" w:pos="780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</w:p>
    <w:p w:rsidR="00501686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   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d+/     d            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TTLKALTIEHITNQVFLFSQTALYTVF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EMNIMMLTISDTPFIHMLCPH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APSTFKFLNF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ETTLKG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V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KIEHITKRVFIFSQTALYRVFSDMNI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R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MLTIADTHFIHMLCPQVPSTFNFLNF 3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.:.*****::**:******* ***:*** ****:** *******:.****:***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6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 d  LRR1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5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QNVFTDSIFEKC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TLVKLETLILQKNGLKDLFKVGLMTK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DMPSLEILDVSWNSLESGRH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TQNVFTDSVFQNCKTLARLETLILQKNKLEDLFKISLMTKDMLSLEILDVSSNSLEYDRH 4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:*::*.**.:********* *:****:.****** ******** **** .**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030"/>
          <w:tab w:val="left" w:pos="6412"/>
          <w:tab w:val="left" w:pos="7328"/>
          <w:tab w:val="left" w:pos="777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7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8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ENCT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WVESIVVLNLSSNMLTDSVFRC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PPRIKVLDLHSNKIKSVPKQVV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KLEALQELNV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GENCTWVGSIVVLNLSSNILTDSVFRCL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P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RIKVLDLHSNRIRSIPKDVAHLEALQELNV 4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 **********:*********************:*:*:**:*.:*********</w:t>
      </w:r>
    </w:p>
    <w:p w:rsidR="00501686" w:rsidRPr="000A11CB" w:rsidRDefault="00501686" w:rsidP="00501686">
      <w:pPr>
        <w:shd w:val="clear" w:color="auto" w:fill="FFFFFF"/>
        <w:tabs>
          <w:tab w:val="left" w:pos="2748"/>
          <w:tab w:val="left" w:pos="3664"/>
          <w:tab w:val="left" w:pos="4095"/>
          <w:tab w:val="left" w:pos="4580"/>
          <w:tab w:val="left" w:pos="5496"/>
          <w:tab w:val="left" w:pos="6412"/>
          <w:tab w:val="left" w:pos="7328"/>
          <w:tab w:val="left" w:pos="784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CT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FNSLTDLPGCG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FSSLSVLIIDHNSVSHPSADFFQ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SCQKMRSIKAGDNPFQ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CTCELREF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4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ASNSLAHLPGCGSFSSLSIL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S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IDYNSISNPSADFFQSCQKIRSLKAGNNPFQCTCELRDF 54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 ***:.***********:* **:**:*:***********:**:***:**********: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6        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VKNIDQVSSEVLEGWPDSYKCDYPESYRGSPLKDFHMSELSCNIT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LLIVTIGATMLVLAV 60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IQSLGQVSSDVVE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S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WPDSY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E</w:t>
      </w: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CEYPESYKGTLLKDFRVSELSCNTALLIVTIGVTGLALAL 60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:.:.****:*:*.*****:*:*****:*: ****::****** :*******.* *.**: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Human_TLR6        TVTSLCIYLDLPWYLRMVCQWTQTRRRARNIPLEELQRNLQFHAFISYSEHDSAWVKSEL 6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TMTGLCVYFDLPWYLRMLCQWTQTRRRARNVPLEELQRTLQFHAFISYSEHDSAWVKNEL 66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:*.**:*:********:************:*******.******************.*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Human_TLR6        VPYLEKEDIQICLHERNFVPGKSIVENIINCIEKSYKSIFVLSPNFVQSEWCHYELYFAH 7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VPCLEKEGIKICLHERNFVPGKSIMENIINCIEKSYKSIFVLSPNFVQSEWCHYELYFAH 72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 ****.*:**************:**********************************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Human_TLR6        HNLFHEGSNNLILILLEPIPQNSIPNKYHKLKALMTQRTYLQWPKEKSKRGLFWANIRAA 7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HNLFHEGSDNLILILLDPIPQNSIPGKYHKLKALMAQRTYLEWPKEKSKHGPFWANIRAA 780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:*******:********.*********:*****:*******:* ********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Human_TLR6        FNMKLTLVTENNDVKS 796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>Porcine_TLR6      FNIKLKLVAEEDDVKT 796</w:t>
      </w:r>
    </w:p>
    <w:p w:rsidR="00501686" w:rsidRPr="000A11CB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A11CB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.**:*::***:</w:t>
      </w:r>
    </w:p>
    <w:p w:rsidR="00501686" w:rsidRDefault="00501686" w:rsidP="00501686"/>
    <w:p w:rsidR="00501686" w:rsidRDefault="00501686" w:rsidP="00501686">
      <w:pPr>
        <w:shd w:val="clear" w:color="auto" w:fill="FFFFFF"/>
        <w:tabs>
          <w:tab w:val="left" w:pos="654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Human_TLR7        MVFPMWTLKRQILILFNIILISKLLG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RWFPKTLPCDVTLDVPKNHVIVDCTDKHLTEIP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-VFPMWTLKRQFLILFNIVLISELLGARWFPKTLPCDVSLDAPNAHVIVDCTDKHLTAIP 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:******:***:***************:**.*: ************ 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GGIPT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TTNLTLTINHIPDISPASFHRLDH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VEIDFRCNCVPIPLGSKNNMCIKRLQIKP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2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GGIPTNATNLTLTINHIASITPASFQQLDHLVEIDFRCNCIPVRLGPKDNLCTRRQQIKP 1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:**********..*:****::*************:*: **.*:*:* :* **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87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5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 xml:space="preserve">Human_TLR7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RSFSGLTY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KSLYLDGNQLLEIPQGLPP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QLLSLEANNIFSIRKENLTELA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IEILYLG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8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SSFSKLTYLKALYLDGNQLLEIPRDLPPSLQLLSLEANNIFWIMKENLTELANLEMLYLG 17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 *****:************:.**************** * *********:*:**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74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7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NCYYRNPCYVSYSIEKDAFLNLTK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VLSLKDNNVTAVPTVLPST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TELYLYNNMIAKI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4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QNCYYRNPCNVSFSIEKDAFLSLRNLKLLSLKDNNISAVPTVLPSTLTELFLYNNIIAKI 23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 **:********.* :**:*******::*************:****:**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87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QEDDFNNLNQ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QILDLSGNCPRCYNAPFPCAPCKNNSPLQIPVNAFDALTE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KVLRLHS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0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QEDDFNNLSQPQVLDLSGNCPRCYNVPFPCTPCENNAPLQIHLHAFDALTELQVLRLHSN 29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.* *:************.****:**:**:**** ::********: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1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1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SLQHVPPRWFKNINK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QELDLSQNFLAKEIGDAKFLHFLPS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IQLDLSFNFELQVYRASM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6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SLQYVPQRWFQNLNKLKELDLSQNFLAKEIGDAKFLHLLPNLVKLDLSFNYELQVYHTFM 3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:** ***:*:***:********************:**.*::******:*****:: 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11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LSQAFSSLK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ILRIRGYVFKELKSFNLSPLHNLQ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VLDLGTNFIKIANLSMFKQF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2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NLSDSFSSLKNLKVLRIKGYVFKELKSLNLSPLRNLPNLEVLDLGTNFIKIANLSIFKQF 4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::*****.**:***:*********:*****:** ******************: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786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R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VIDLSVNKISPSGDSSEVGFCSNARTSVESYEPQVLEQLHYFRYDKYARSCRFKNK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80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KTLKFIDLSVNKISPSGDSSESGFCSG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M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RTSAESHGPQVLESLHYFRYDEYARSCRFKNK 47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 **.**************** ****. ***.**: *****.*******:***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320"/>
          <w:tab w:val="left" w:pos="4580"/>
          <w:tab w:val="center" w:pos="4680"/>
          <w:tab w:val="left" w:pos="5496"/>
          <w:tab w:val="left" w:pos="6412"/>
          <w:tab w:val="left" w:pos="69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LRR15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/    /  LRR16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-ASFMSVNESCYKY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GQTLDLSKNSIFFVKSSDFQHLSF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CLNLSGNLISQTLNGSEFQ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3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EPSSSLPLNEDCSMYGQTLDLSRNNIFFIRSSEFQHLTFLKCLNLSGNSISQALNGSEFQ 53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 :* :.:**.*  ********:*.***::**:****:********** ***:*****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060"/>
          <w:tab w:val="left" w:pos="324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LRR17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/ 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8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PLAE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RYLDFSNNRLDLLHSTAFEELHK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EVLDISSNSHYFQSEGITHMLNFTKNLKV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Q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9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PLVELKYLDFSNNRLDLLHSTAFEELRNLEVLDISSNSHYFQSEGITHMLDFTKNLKVLK 59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.**:********************::**********************:********: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86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9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1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LMMNDNDISSSTSRTMESE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RTLEFRGNHLDVLWREGDNRYLQLFKNLLK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ELDISK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KLMMNNNDIATSTSTTMESESLRILEFRGNHLDILWRDGDNRYLKFFKNLHKLEELDISE 6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***::*** ******** *********:***:******::**** ********: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1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3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SLSFLPSGVFDGMPPN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NLSLAKNGLKSFSWKKLQCLK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TLDLSHNQLTTVPERLS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7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NSLSFLPSGVFDGMPPNLKTLSLAKNGLKSFNWGKLQYLQNLETLDLSYNQLKTVPERLS 7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******.***********.* *** *:********:***.*******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4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5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CSR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NLILKNNQIRSLTKYFLQDAFQ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RYLDLSSNKIQMIQKTSFPENVLNN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MLL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77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NCSRSLKKLILKNNEIRNLTKYFLQDAFQLRHLDLSSNKIQVTQKTSFPENVLNNLQILF 77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:******:**.*************:*********: *************::*:</w:t>
      </w:r>
    </w:p>
    <w:p w:rsidR="00501686" w:rsidRPr="000C44E2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CT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HHNRFLCTCDAVWFVWWV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HTEVTIPYLATDVTCVGPGAHKGQSVISLDLYTCELDLTN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83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LHHNRFLCNCDAVWLVWWVNHTEVTIPFLATDVTCMGPGAHKGQSVVSLDLYTCELDLTN 83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.*****:************:*******:**********:******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7        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</w:t>
      </w: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ILFSLSISVSLFLMVMMTASHLYFWDVWYIYHFCKAKIKGYQRLISPDCCYDAFIVYDT 89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FVLFSLSLSAVLFLIVITIANHLYFWDVWYSYHFCKAKIKGYQRLISPNSCYDAFIVYDT 89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:*****:*. ***:*:  *.********* *****************:.***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Human_TLR7        KDPAVTEWVLAELVAKLEDPREKHFNLCLEERDWLPGQPVLENLSQSIQLSKKTVFVMTD 9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KDPAVTEWVLDELVAKLEDPREKHFNLCLEERDWLPGQPVLENLSQSIQLSKKTVFVMTD 95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 ******************************************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Human_TLR7        KYAKTENFKIAFYLSHQRLMDEKVDVIILIFLEKPFQKSKFLQLRKRLCGSSVLEWPTNP 10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KYAKTEKFKIAFYLSHQRLMDEKVDVIILIFLEKPLQKSKFFQLRKRLCGSSVLEWPTNP 101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:****************************:*****:******************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Human_TLR7        QAHPYFWQCLKNALATDNHVAYSQVFKETV 1049</w:t>
      </w:r>
    </w:p>
    <w:p w:rsidR="00501686" w:rsidRPr="000C44E2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>Porcine_TLR7      QAHPYFWQCLKNALATDNHVTYSQVFKETA 1049</w:t>
      </w:r>
    </w:p>
    <w:p w:rsidR="00501686" w:rsidRPr="00CE6B41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0C44E2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*******:********.</w:t>
      </w:r>
    </w:p>
    <w:p w:rsidR="00501686" w:rsidRDefault="00501686" w:rsidP="00501686"/>
    <w:p w:rsidR="00501686" w:rsidRDefault="00501686" w:rsidP="00501686"/>
    <w:p w:rsidR="00501686" w:rsidRDefault="00501686" w:rsidP="00501686">
      <w:pPr>
        <w:shd w:val="clear" w:color="auto" w:fill="FFFFFF"/>
        <w:tabs>
          <w:tab w:val="left" w:pos="6450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NT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Human_TLR8        MENMFLQSSMLTCIFLLISGSCELCAEE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NFSRSYPCDEKKQNDSVIAECSNRRLQEVPQT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---MTLHFLLLTCLFLLIPDSCEFFTGANYSRSYPCDERKENGSVIAECNNRQLQEVPRR 57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* *:  :***:****..***: :  *:********:*:*.******.**:*****: 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27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VGKY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VTELDLSDNFITHITNESFQGLQN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KINLNHNPNVQHQNGNPGIQSNGLNITDGA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2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VGNYVTELDLSDNFIRRITNESFQGLQNLTKINLNHNAKLWPQS------ENGMTITDGA 111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******** :********************.::  *.      .**:.*****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5970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4            LRR5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FLNLK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RELLLEDNQLPQIPSGLPES</w:t>
      </w:r>
      <w:r w:rsidRPr="002432B1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ELSLIQNNIYNITKEGISRLI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KNLYLAW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18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FLNLHHLRELLLEDNQLREIPTGLPESLRELSLIQNKIILLNTKNMFGLRKLESLYLGWN 171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::*********** :**:****** *******:*  :..:.:  * :*:.***.**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d</w:t>
      </w:r>
      <w:proofErr w:type="spellEnd"/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7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CYFNKVCEKTNIEDGVFETLTN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ELLSLSFNSLSHVPPKLPSS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RKLFLSNTQIKYISEE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24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CYFT-CN</w:t>
      </w:r>
      <w:r w:rsidRPr="002C499D">
        <w:rPr>
          <w:rFonts w:ascii="Courier New" w:eastAsia="Times New Roman" w:hAnsi="Courier New" w:cs="Courier New"/>
          <w:sz w:val="18"/>
          <w:szCs w:val="18"/>
        </w:rPr>
        <w:t>E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TFIIDEGAFEN</w:t>
      </w:r>
      <w:r w:rsidRPr="00DA7F33">
        <w:rPr>
          <w:rFonts w:ascii="Courier New" w:eastAsia="Times New Roman" w:hAnsi="Courier New" w:cs="Courier New"/>
          <w:sz w:val="18"/>
          <w:szCs w:val="18"/>
        </w:rPr>
        <w:t>L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TNLKVLSLSFNTLYRVPPKLPSSLTKLYLSNTKIRNINQE 23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.   *.  *::*.**.****::******:* :********* **:****:*: *.: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775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ddd</w:t>
      </w:r>
      <w:proofErr w:type="spellEnd"/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8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DFKGLIN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LLDLSGNCPRCFNAPFPCVPCDGGASINIDRFAFQNLTQ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RYLNLSSTSLR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0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DFKGLENLRVLDLSGNCPRCFNAPFPCNPCPGDASIQIHPLAFRYLTELRYLNLSSTSLR 29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 ** :***************** ** *.***:*. :**: **:************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664"/>
          <w:tab w:val="left" w:pos="4155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LRR10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/  LRR11</w:t>
      </w:r>
      <w:proofErr w:type="gramEnd"/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KINAAWFKNMPH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KVLDLEFNYLVGEIASGAFLTMLPR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ILDLSFNYIKGSYPQHINIS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36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RIPATWFENLHHLKVLHLEFNYLMDEIASGEFLAKLPSLEILDLSYNYEQKKYPQYINIS 35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 *:**:*: *****.******:.***** **: ** *******:** : .***:****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525"/>
          <w:tab w:val="left" w:pos="3664"/>
          <w:tab w:val="left" w:pos="4200"/>
          <w:tab w:val="left" w:pos="4580"/>
          <w:tab w:val="left" w:pos="5496"/>
          <w:tab w:val="left" w:pos="6412"/>
          <w:tab w:val="left" w:pos="693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13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RNFSKLLS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RALHLRGYVFQELREDDFQPLMQLP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STINLGINFIKQIDFKLFQNFSN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2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HYFANLTSLQILHLRAYVFQELRKEDFQPLRNLLHL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KF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INLGINFIKQIDFTIF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S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EFSNL 41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 *::* **: ****.*******::***** :* :*. *************.:*.:****</w:t>
      </w:r>
    </w:p>
    <w:p w:rsidR="00501686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 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d</w:t>
      </w:r>
      <w:proofErr w:type="spellEnd"/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/                           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LRR14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EIIYLSENRISPLVKDTRQSYANSSSFQRHIRKRRSTDFEFDPHSNFYHFTRPLIKPQCA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48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S</w:t>
      </w:r>
      <w:r w:rsidRPr="00F40860">
        <w:rPr>
          <w:rFonts w:ascii="Courier New" w:eastAsia="Times New Roman" w:hAnsi="Courier New" w:cs="Courier New"/>
          <w:sz w:val="18"/>
          <w:szCs w:val="18"/>
        </w:rPr>
        <w:t>I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IYLSENRISPLVNNTGQKNGDRPSFQSHVLKPRSATPKFDPHSNFYHNTKPLIKPQCS 47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.*************::* *. .: .*** *: * **:  :********* *:*******: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180"/>
          <w:tab w:val="left" w:pos="3664"/>
          <w:tab w:val="left" w:pos="4580"/>
          <w:tab w:val="left" w:pos="5496"/>
          <w:tab w:val="left" w:pos="5895"/>
          <w:tab w:val="left" w:pos="6412"/>
          <w:tab w:val="left" w:pos="7328"/>
          <w:tab w:val="left" w:pos="771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</w:t>
      </w:r>
      <w:proofErr w:type="spellStart"/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d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LRR1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LRR16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/             LRR17 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AY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GKALDLSLNSIFFIGPNQFENLPD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IACLNLSANSNAQVLSGTEFSAIPH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VKYLDLTN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54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RYGKALDLSLNSIFFIGPNQFEAFKDIACLNLSSNGNGQVLHGSEFSHLPGIKYLDLTNN 53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************ : ********:*.*.*** *:*** :* :*******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760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/ /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///  LRR18    LRR19      </w:t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d</w:t>
      </w:r>
      <w:proofErr w:type="spellEnd"/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RLDFDNASALTELSD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EVLDLSYNSHYFRIAGVTHHLEFIQNFT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KVLNLSHNNIYTLT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0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RLDFDDDAAFSELPLLEVLDLSYNSHYFRIAGVTHRLGFIQNLPQLRVLNLSHNSIFTLT 59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: :*::**. ********************:* ****:.:*:*******.*:**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21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</w:t>
      </w:r>
      <w:proofErr w:type="gramStart"/>
      <w:r>
        <w:rPr>
          <w:rFonts w:ascii="Courier New" w:eastAsia="Times New Roman" w:hAnsi="Courier New" w:cs="Courier New"/>
          <w:color w:val="000000"/>
          <w:sz w:val="18"/>
          <w:szCs w:val="18"/>
        </w:rPr>
        <w:t>d</w:t>
      </w:r>
      <w:proofErr w:type="gram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LRR20     d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proofErr w:type="spellStart"/>
      <w:r>
        <w:rPr>
          <w:rFonts w:ascii="Courier New" w:eastAsia="Times New Roman" w:hAnsi="Courier New" w:cs="Courier New"/>
          <w:color w:val="000000"/>
          <w:sz w:val="18"/>
          <w:szCs w:val="18"/>
        </w:rPr>
        <w:t>dddddd</w:t>
      </w:r>
      <w:proofErr w:type="spellEnd"/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1      d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DKYNLESKS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VELVFSGNRLDILWNDDDNRYISIFKGLKN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TRLDLSLNRLKHIPNEAFL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66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ETY-LKSTSLKELVFSGNRLDLLWNAQDDRYWQIFKNLSTLTHLDLSSNNLQHIPSEAFL 64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.* *:*.** **********:*** :*:** .***.*..**:**** *.*:***.****</w:t>
      </w:r>
    </w:p>
    <w:p w:rsidR="00501686" w:rsidRPr="00DC3D59" w:rsidRDefault="00501686" w:rsidP="00501686">
      <w:pPr>
        <w:shd w:val="clear" w:color="auto" w:fill="FFFFFF"/>
        <w:tabs>
          <w:tab w:val="left" w:pos="2748"/>
          <w:tab w:val="left" w:pos="3664"/>
          <w:tab w:val="left" w:pos="4580"/>
          <w:tab w:val="left" w:pos="5496"/>
          <w:tab w:val="left" w:pos="5910"/>
          <w:tab w:val="left" w:pos="6412"/>
          <w:tab w:val="left" w:pos="7328"/>
          <w:tab w:val="left" w:pos="775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2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3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>LRR24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NLPAS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TELHINDNMLKFFNWTLLQQFPR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ELLDLRGNKLLFLTDSLSDFTSS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RTLLLS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72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NLPQTLTELYISDNRLNFFNWSLLQQFPNLTLLDLSGNELSFLTDSLSKFTTSLQTLILR 70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 :****:*.** *:****:******.* **** **:* *******.**:**:**:* 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center" w:pos="4680"/>
          <w:tab w:val="left" w:pos="5496"/>
          <w:tab w:val="left" w:pos="6412"/>
          <w:tab w:val="left" w:pos="7328"/>
          <w:tab w:val="left" w:pos="763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LRR25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</w:t>
      </w:r>
      <w:r>
        <w:rPr>
          <w:rFonts w:ascii="Courier New" w:eastAsia="Times New Roman" w:hAnsi="Courier New" w:cs="Courier New"/>
          <w:color w:val="000000"/>
          <w:sz w:val="18"/>
          <w:szCs w:val="18"/>
        </w:rPr>
        <w:tab/>
        <w:t xml:space="preserve">             LRR26   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HNRISHLPSGFLSEVSS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LKHLDLSSNLLKTINKSALETKTTTK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LSMLELHGNPFECTCDI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78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QNRISYLPSGLLSEASSLTHLDLSSNQLKM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V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NISKLHAKTTTNLAILKLDRNPFDCTCDI 76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:****:****:***.***.******* ** :* * *.:****:*::*:*. ***:****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Courier New" w:eastAsia="Times New Roman" w:hAnsi="Courier New" w:cs="Courier New"/>
          <w:color w:val="000000"/>
          <w:sz w:val="18"/>
          <w:szCs w:val="18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    LRRCT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Human_TLR8        </w:t>
      </w:r>
      <w:r w:rsidRPr="007F70B6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FFFF00"/>
        </w:rPr>
        <w:t>GDFRRWM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  <w:shd w:val="clear" w:color="auto" w:fill="EEECE1" w:themeFill="background2"/>
        </w:rPr>
        <w:t>DEHLNVKIPRLVDVICASPGDQRGKSIVSLELTTCVSDVTA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VILFFFTFFITT 84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RDFRKWMD</w:t>
      </w:r>
      <w:r w:rsidRPr="0070057B">
        <w:rPr>
          <w:rFonts w:ascii="Courier New" w:eastAsia="Times New Roman" w:hAnsi="Courier New" w:cs="Courier New"/>
          <w:b/>
          <w:sz w:val="18"/>
          <w:szCs w:val="18"/>
        </w:rPr>
        <w:t>E</w:t>
      </w: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NLKVTIPRLTDVICASPGDQRGRSIVSLELTTCVSDTIAAIICFFTFFVTS 82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:****:*:*.****.************:*************. *.*: *****:*: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lastRenderedPageBreak/>
        <w:t>Human_TLR8        MVMLAALAHHLFYWDVWFIYNVCLAKVKGYRSLSTSQTFYDAYISYDTKDASVTDWVINE 90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TVMLAALAHHWFYWDAWFIYHVCLAKVKGYRSLPTSQTFYDAYVSYDTKDASVTDWVMNE 88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 ********* ****.****:************.*********:*************:*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Human_TLR8        LRYHLEESRDKNVLLCLEERDWDPGLAIIDNLMQSINQSKKTVFVLTKKYAKSWNFKTAF 96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LRFHLEESEGKNVLLCLEERDWDPGLAIIDNLMQSINQSKKTIFVLTKKYAKNWNFKTAF 94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:*****..********************************:*********.******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Human_TLR8        YLALQRLMDENMDVIIFILLEPVLQHSQYLRLRQRICKSSILQWPDNPKAEGLFWQTLRN 1020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YLALQRLMDENMDVIVFILLEPVLQHSQYLRLRQRICKSSILQWPDNPKAEGLFWQSLKN 1009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****:****************************************:*:*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Human_TLR8        VVLTENDSRYNNMYVDSIKQY 1041</w:t>
      </w:r>
    </w:p>
    <w:p w:rsidR="00501686" w:rsidRPr="00DC3D59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>Porcine_TLR8      VVLTENDSRYNSLYVNSIK-- 1028</w:t>
      </w:r>
    </w:p>
    <w:p w:rsidR="00501686" w:rsidRPr="002503DF" w:rsidRDefault="00501686" w:rsidP="005016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</w:rPr>
      </w:pPr>
      <w:r w:rsidRPr="00DC3D59">
        <w:rPr>
          <w:rFonts w:ascii="Courier New" w:eastAsia="Times New Roman" w:hAnsi="Courier New" w:cs="Courier New"/>
          <w:color w:val="000000"/>
          <w:sz w:val="18"/>
          <w:szCs w:val="18"/>
        </w:rPr>
        <w:t xml:space="preserve">                  ***********.:**:***</w:t>
      </w:r>
    </w:p>
    <w:p w:rsidR="00E75A6F" w:rsidRDefault="00E75A6F" w:rsidP="00E75A6F">
      <w:pPr>
        <w:jc w:val="both"/>
        <w:rPr>
          <w:rFonts w:ascii="Times New Roman" w:hAnsi="Times New Roman" w:cs="Times New Roman"/>
        </w:rPr>
      </w:pPr>
      <w:r w:rsidRPr="006939C8">
        <w:rPr>
          <w:rFonts w:ascii="Times New Roman" w:hAnsi="Times New Roman" w:cs="Times New Roman"/>
        </w:rPr>
        <w:t xml:space="preserve">/ </w:t>
      </w:r>
      <w:proofErr w:type="gramStart"/>
      <w:r w:rsidRPr="006939C8">
        <w:rPr>
          <w:rFonts w:ascii="Times New Roman" w:hAnsi="Times New Roman" w:cs="Times New Roman"/>
        </w:rPr>
        <w:t>ligand</w:t>
      </w:r>
      <w:proofErr w:type="gramEnd"/>
      <w:r w:rsidRPr="006939C8">
        <w:rPr>
          <w:rFonts w:ascii="Times New Roman" w:hAnsi="Times New Roman" w:cs="Times New Roman"/>
        </w:rPr>
        <w:t xml:space="preserve"> binding residues, d residues involved in dimerization, + residues involved in both li</w:t>
      </w:r>
      <w:r>
        <w:rPr>
          <w:rFonts w:ascii="Times New Roman" w:hAnsi="Times New Roman" w:cs="Times New Roman"/>
        </w:rPr>
        <w:t>gand binding and dimerization.</w:t>
      </w:r>
      <w:r w:rsidR="002908E9">
        <w:rPr>
          <w:rFonts w:ascii="Times New Roman" w:hAnsi="Times New Roman" w:cs="Times New Roman"/>
        </w:rPr>
        <w:t xml:space="preserve"> LRR represent</w:t>
      </w:r>
      <w:r w:rsidR="008830CF">
        <w:rPr>
          <w:rFonts w:ascii="Times New Roman" w:hAnsi="Times New Roman" w:cs="Times New Roman"/>
        </w:rPr>
        <w:t>s</w:t>
      </w:r>
      <w:r w:rsidR="002908E9">
        <w:rPr>
          <w:rFonts w:ascii="Times New Roman" w:hAnsi="Times New Roman" w:cs="Times New Roman"/>
        </w:rPr>
        <w:t xml:space="preserve"> leucine rich repeat.</w:t>
      </w:r>
      <w:r w:rsidR="008830CF">
        <w:rPr>
          <w:rFonts w:ascii="Times New Roman" w:hAnsi="Times New Roman" w:cs="Times New Roman"/>
        </w:rPr>
        <w:t xml:space="preserve"> LRRNT represents LRR amino termini. LRRCT </w:t>
      </w:r>
      <w:r w:rsidR="00E959F7">
        <w:rPr>
          <w:rFonts w:ascii="Times New Roman" w:hAnsi="Times New Roman" w:cs="Times New Roman"/>
        </w:rPr>
        <w:t xml:space="preserve">represents LRR </w:t>
      </w:r>
      <w:proofErr w:type="spellStart"/>
      <w:r w:rsidR="00E959F7">
        <w:rPr>
          <w:rFonts w:ascii="Times New Roman" w:hAnsi="Times New Roman" w:cs="Times New Roman"/>
        </w:rPr>
        <w:t>carboxy</w:t>
      </w:r>
      <w:proofErr w:type="spellEnd"/>
      <w:r w:rsidR="00E959F7">
        <w:rPr>
          <w:rFonts w:ascii="Times New Roman" w:hAnsi="Times New Roman" w:cs="Times New Roman"/>
        </w:rPr>
        <w:t xml:space="preserve"> termini. </w:t>
      </w:r>
      <w:r w:rsidRPr="006939C8">
        <w:rPr>
          <w:rFonts w:ascii="Times New Roman" w:hAnsi="Times New Roman" w:cs="Times New Roman"/>
        </w:rPr>
        <w:t>Human TLR sequences accession numbers: TLR1:Q15399; TLR2:O60603; TLR3: NP_003256.1; TLR6:Q9Y2C9; TLR7: NP_057646; TLR8:NP_619542.  Porcine TLR sequences accession numbers: TLR1:NP_001026945; TLR2:NP_998926.1; TLR3:DQ266435.1 TLR6:NP_998925.1; TLR7: DQ647699; TLR8: NP_999352.1</w:t>
      </w:r>
      <w:r>
        <w:rPr>
          <w:rFonts w:ascii="Times New Roman" w:hAnsi="Times New Roman" w:cs="Times New Roman"/>
        </w:rPr>
        <w:t>.</w:t>
      </w:r>
      <w:r w:rsidR="002908E9">
        <w:rPr>
          <w:rFonts w:ascii="Times New Roman" w:hAnsi="Times New Roman" w:cs="Times New Roman"/>
        </w:rPr>
        <w:t xml:space="preserve"> For TLR6, human LRRs were determined from their alignment with murine TLR6.</w:t>
      </w:r>
      <w:r>
        <w:rPr>
          <w:rFonts w:ascii="Times New Roman" w:hAnsi="Times New Roman" w:cs="Times New Roman"/>
        </w:rPr>
        <w:t xml:space="preserve"> Asterisks, colons and periods under aligned the aligned sequences indicate complete match, strong conservation and weaker conservation of amino acid respectively.</w:t>
      </w:r>
      <w:r w:rsidR="003B22A1">
        <w:rPr>
          <w:rFonts w:ascii="Times New Roman" w:hAnsi="Times New Roman" w:cs="Times New Roman"/>
        </w:rPr>
        <w:t xml:space="preserve"> </w:t>
      </w:r>
    </w:p>
    <w:p w:rsidR="00AF5ED4" w:rsidRDefault="007D53C9"/>
    <w:p w:rsidR="004E38CB" w:rsidRDefault="004E38CB"/>
    <w:sectPr w:rsidR="004E38CB" w:rsidSect="007E5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686"/>
    <w:rsid w:val="000226C4"/>
    <w:rsid w:val="00034E45"/>
    <w:rsid w:val="00130FE2"/>
    <w:rsid w:val="001C1FFB"/>
    <w:rsid w:val="002432B1"/>
    <w:rsid w:val="002908E9"/>
    <w:rsid w:val="003B22A1"/>
    <w:rsid w:val="004E38CB"/>
    <w:rsid w:val="00501686"/>
    <w:rsid w:val="00637CA7"/>
    <w:rsid w:val="007D53C9"/>
    <w:rsid w:val="007F70B6"/>
    <w:rsid w:val="008830CF"/>
    <w:rsid w:val="00B20509"/>
    <w:rsid w:val="00BB7357"/>
    <w:rsid w:val="00E75A6F"/>
    <w:rsid w:val="00E9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721</Words>
  <Characters>2121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me</dc:creator>
  <cp:lastModifiedBy>Administrator</cp:lastModifiedBy>
  <cp:revision>2</cp:revision>
  <dcterms:created xsi:type="dcterms:W3CDTF">2015-03-17T20:59:00Z</dcterms:created>
  <dcterms:modified xsi:type="dcterms:W3CDTF">2015-03-17T20:59:00Z</dcterms:modified>
</cp:coreProperties>
</file>